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ry Material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u w:val="single"/>
        </w:rPr>
        <w:t>Supplementary Table 1</w:t>
      </w:r>
      <w:r>
        <w:rPr>
          <w:rFonts w:cs="Arial" w:ascii="Arial" w:hAnsi="Arial"/>
          <w:sz w:val="24"/>
          <w:szCs w:val="24"/>
        </w:rPr>
        <w:t>: International Statistical Classification of Diseases and Related Health Problems 10th Revision (ICD-10) Code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6941"/>
      </w:tblGrid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lonic resection</w:t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CD code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ght hemicolectomy</w:t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3-01 Right hemicolectomy with anastomosis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5-03 Laparoscopic extended right hemicolectomy with anastomosis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3-03 Laparoscopic right hemicolectomy with anastomosis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5-01 Extended right hemicolectomy with anastomosis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4-01 Extended right hemicolectomy with formation of stoma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0-03 Laparoscopic right hemicolectomy with formation of stoma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4-03 Laparoscopic extended right hemicolectomy with formation of stoma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0-01 Right hemicolectomy with formation of stoma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ft hemicolectomy</w:t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6-00 Left hemicolectomy with anastomosis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6-02 Laparoscopic left hemicolectomy with anastomosis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6-03 Laparoscopic left hemicolectomy with formation of stoma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6-01 Left hemicolectomy with formation of stoma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 colectomy</w:t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9-00 Total colectomy with ileostomy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12-01 Laparoscopic total colectomy with ileorectal anastomosis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9-01 Laparoscopic total colectomy with ileostomy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12-00 Total colectomy with ileorectal anastomosis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total colectomy</w:t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4-02 Laparoscopic subtotal colectomy with formation of stoma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5-02 Laparoscopic subtotal colectomy with anastomosis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5-00 Subtotal colectomy with anastomosis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4-00 Subtotal colectomy with formation of stoma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0-02 Laparoscopic limited excision of large intestine with formation of stoma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3-00 Limited excision of large intestine with anastomosis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3-02 Laparoscopic limited excision of large intestine with anastomosis</w:t>
            </w:r>
          </w:p>
        </w:tc>
      </w:tr>
      <w:tr>
        <w:trPr>
          <w:trHeight w:val="210" w:hRule="atLeast"/>
        </w:trPr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0-00 Limited excision of large intestine with formation of stoma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spacing w:before="0" w:after="16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1T07:48:00Z</dcterms:created>
  <dc:creator>Maleck Louis</dc:creator>
  <dc:description/>
  <cp:keywords/>
  <dc:language>en-US</dc:language>
  <cp:lastModifiedBy>Maleck Louis</cp:lastModifiedBy>
  <dcterms:modified xsi:type="dcterms:W3CDTF">2020-01-21T23:35:00Z</dcterms:modified>
  <cp:revision>7</cp:revision>
  <dc:subject/>
  <dc:title/>
</cp:coreProperties>
</file>